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ind w:right="22" w:hanging="0"/>
        <w:rPr/>
      </w:pPr>
      <w:r>
        <w:rPr>
          <w:rFonts w:cs="Arial" w:ascii="Arial" w:hAnsi="Arial"/>
          <w:color w:val="000000"/>
        </w:rPr>
        <w:t xml:space="preserve">Table S2: Mortality rate (per 1000 person years) by age group, sex, and site </w:t>
      </w:r>
    </w:p>
    <w:p>
      <w:pPr>
        <w:pStyle w:val="NoSpacing"/>
        <w:ind w:right="22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04"/>
        <w:gridCol w:w="1816"/>
        <w:gridCol w:w="1980"/>
        <w:gridCol w:w="2160"/>
        <w:gridCol w:w="2340"/>
        <w:gridCol w:w="1980"/>
      </w:tblGrid>
      <w:tr>
        <w:trPr>
          <w:trHeight w:val="799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t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x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5-69 years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% (95%C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0-74 years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% (95%CI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5-79 years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% (95%CI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0+ years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% (95%C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ll ages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Cub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2.9 (7.5-20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26.3 (19.9-34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39.7 (21.1-50.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101.9 (89.3-115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51.2 (46.1-56.6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cs="Arial" w:ascii="Arial" w:hAnsi="Arial"/>
                <w:color w:val="000000"/>
                <w:lang w:val="it-IT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6 (10.1-3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4 (24.8-46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3 (51.2-84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.7 (112.2-158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.9 (58.0-74.5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minican Republi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2 (13.8-34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0 (20.1-38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5 (32.6-52.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.4 (87.8-118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0 (48.7-61.8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2 (23.0-59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6 (41.7-77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4 (44.1-83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.4  (116.9-174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.9 (68.3-90.6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u (urban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8.2 (3.0-18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7.0 (2.2-16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11.0 (4.5-22.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53.4 (37.1-74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2 (15.0-26.8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14.7 (3.7-40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20.6 (9.0-40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25.8 (12.0-49.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80.7 (56.5-112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4 (30.4-52.7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u (rural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8 (11.3-51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21.8(6.9-52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49.0 (25.7-85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3 (14.9-34.6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0 (9.5-57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 (0.2-22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5 (19.9-89.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.9 (46.4-114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1 (27.2-54.5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enezuel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3 (6.0-16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11.0 (6.3-18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26.1 (16.8-38.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8 (44.3-76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1 (19.0-27.9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8 (18.2-40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5 (20.0-44.7) 53.653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5 (22.3-57.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color w:val="000000"/>
              </w:rPr>
              <w:t>67.3 (45.9-95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9 (30.0-44.9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xico (urban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 (1.7-18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6 (10.3-3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4 (11.4-42.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3 (59.6-115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3 (24.7-41.4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6 (16.0-96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8 (26.0-78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 (10.1-51.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.7 (43.2-112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1 (34.2-63.3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xico (rural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7 (11.0-38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5 (10.0-37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8 (27.6-71.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.3 (43.2-94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9 (28.5-47.1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5 (5.9-44.6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5 (18.0-63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9 (30.8-96.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4 (45.7-103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3 (35.4-62.0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ina (urban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 (0.7-13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7 (13.4-33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6 (20.7-49.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.0 (77.6-126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8 (32.7-47.9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9 (14.7-39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7 (37.8-76.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.0 (110.2-175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0 (49.9-71.6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ina (rural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 (1.4-14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0 (26.7-52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.8 (59.1-103.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.4 (109.0-178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4 (50.5-69.5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1 (5.3-24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9 (40.8-74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.6 (66.6-123.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.1 (151.8-264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.2 (58.4-81.4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dia (urban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5 (18.7-50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1 (32.2-7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.6 (38.8-121.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.4 (52.0-149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5 (39.2-64.1)</w:t>
            </w:r>
          </w:p>
        </w:tc>
      </w:tr>
      <w:tr>
        <w:trPr>
          <w:trHeight w:val="227" w:hRule="exac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4 (30.4-79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5 (61.9-136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.5 (67.3-166.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191.8 (123.2-285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92.8 (74.4-114.5)</w:t>
            </w:r>
          </w:p>
        </w:tc>
      </w:tr>
    </w:tbl>
    <w:p>
      <w:pPr>
        <w:pStyle w:val="NoSpacing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Spacing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4:38:00Z</dcterms:created>
  <dc:creator>spjecpf</dc:creator>
  <dc:description/>
  <cp:keywords/>
  <dc:language>en-US</dc:language>
  <cp:lastModifiedBy>spjecpf</cp:lastModifiedBy>
  <cp:lastPrinted>2011-01-19T17:32:00Z</cp:lastPrinted>
  <dcterms:modified xsi:type="dcterms:W3CDTF">2012-01-16T14:38:00Z</dcterms:modified>
  <cp:revision>2</cp:revision>
  <dc:subject/>
  <dc:title>Table 1: Mortality rate by age group, sex, and site; crude and standardized mortality rate among those aged 65 and over,</dc:title>
</cp:coreProperties>
</file>